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4CB5CE" w14:textId="31022234" w:rsidR="00331AE6" w:rsidRDefault="000817C5" w:rsidP="00331AE6">
      <w:pPr>
        <w:shd w:val="clear" w:color="auto" w:fill="FFFFFF"/>
        <w:rPr>
          <w:rFonts w:ascii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>S</w:t>
      </w:r>
      <w:r w:rsidR="00D546AA">
        <w:rPr>
          <w:rFonts w:ascii="Times New Roman" w:hAnsi="Times New Roman" w:cs="Times New Roman"/>
          <w:b/>
          <w:color w:val="000000"/>
          <w:sz w:val="20"/>
          <w:szCs w:val="20"/>
        </w:rPr>
        <w:t>4</w:t>
      </w:r>
      <w:bookmarkStart w:id="0" w:name="_GoBack"/>
      <w:bookmarkEnd w:id="0"/>
      <w:r w:rsidR="00331AE6" w:rsidRPr="005E3CDF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r w:rsidR="00331AE6" w:rsidRPr="005E3CDF">
        <w:rPr>
          <w:rFonts w:ascii="Times New Roman" w:hAnsi="Times New Roman" w:cs="Times New Roman"/>
          <w:b/>
          <w:color w:val="000000"/>
          <w:sz w:val="20"/>
          <w:szCs w:val="20"/>
        </w:rPr>
        <w:tab/>
        <w:t>Code tree</w:t>
      </w:r>
    </w:p>
    <w:p w14:paraId="587205FB" w14:textId="77777777" w:rsidR="000817C5" w:rsidRPr="005E3CDF" w:rsidRDefault="000817C5" w:rsidP="00331AE6">
      <w:pPr>
        <w:shd w:val="clear" w:color="auto" w:fill="FFFFFF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tbl>
      <w:tblPr>
        <w:tblStyle w:val="Tabelraster1"/>
        <w:tblW w:w="13745" w:type="dxa"/>
        <w:tblLayout w:type="fixed"/>
        <w:tblLook w:val="04A0" w:firstRow="1" w:lastRow="0" w:firstColumn="1" w:lastColumn="0" w:noHBand="0" w:noVBand="1"/>
      </w:tblPr>
      <w:tblGrid>
        <w:gridCol w:w="1700"/>
        <w:gridCol w:w="6022"/>
        <w:gridCol w:w="6023"/>
      </w:tblGrid>
      <w:tr w:rsidR="00A71DAC" w:rsidRPr="000817C5" w14:paraId="2996E6EA" w14:textId="310D0B04" w:rsidTr="00A71DAC">
        <w:tc>
          <w:tcPr>
            <w:tcW w:w="1700" w:type="dxa"/>
            <w:vMerge w:val="restart"/>
          </w:tcPr>
          <w:p w14:paraId="11FF28C8" w14:textId="77777777" w:rsidR="00A71DAC" w:rsidRPr="000817C5" w:rsidRDefault="00A71DAC" w:rsidP="000817C5">
            <w:pPr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bookmarkStart w:id="1" w:name="_Hlk184626513"/>
            <w:r w:rsidRPr="000817C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Subtheme</w:t>
            </w:r>
          </w:p>
        </w:tc>
        <w:tc>
          <w:tcPr>
            <w:tcW w:w="12045" w:type="dxa"/>
            <w:gridSpan w:val="2"/>
          </w:tcPr>
          <w:p w14:paraId="04CC3842" w14:textId="77777777" w:rsidR="00A71DAC" w:rsidRPr="000817C5" w:rsidRDefault="00A71DAC" w:rsidP="000817C5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Codes</w:t>
            </w:r>
          </w:p>
        </w:tc>
      </w:tr>
      <w:tr w:rsidR="00A71DAC" w:rsidRPr="000817C5" w14:paraId="63C59055" w14:textId="472FFB81" w:rsidTr="00A71DAC">
        <w:tc>
          <w:tcPr>
            <w:tcW w:w="1700" w:type="dxa"/>
            <w:vMerge/>
          </w:tcPr>
          <w:p w14:paraId="1D25558F" w14:textId="77777777" w:rsidR="00A71DAC" w:rsidRPr="000817C5" w:rsidRDefault="00A71DAC" w:rsidP="000817C5">
            <w:pPr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22" w:type="dxa"/>
          </w:tcPr>
          <w:p w14:paraId="3C500B6B" w14:textId="77777777" w:rsidR="00A71DAC" w:rsidRPr="000817C5" w:rsidRDefault="00A71DAC" w:rsidP="000817C5">
            <w:pPr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Perspective of patients </w:t>
            </w:r>
          </w:p>
        </w:tc>
        <w:tc>
          <w:tcPr>
            <w:tcW w:w="6023" w:type="dxa"/>
          </w:tcPr>
          <w:p w14:paraId="65D2D1C0" w14:textId="77777777" w:rsidR="00A71DAC" w:rsidRPr="000817C5" w:rsidRDefault="00A71DAC" w:rsidP="000817C5">
            <w:pPr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Perspective of relatives </w:t>
            </w:r>
          </w:p>
        </w:tc>
      </w:tr>
      <w:tr w:rsidR="00A71DAC" w:rsidRPr="000817C5" w14:paraId="5819121E" w14:textId="5370CB02" w:rsidTr="00A71DAC">
        <w:tc>
          <w:tcPr>
            <w:tcW w:w="1700" w:type="dxa"/>
          </w:tcPr>
          <w:p w14:paraId="2D3F0810" w14:textId="77777777" w:rsidR="00A71DAC" w:rsidRPr="000817C5" w:rsidRDefault="00A71DAC" w:rsidP="000817C5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During healthy state</w:t>
            </w:r>
          </w:p>
        </w:tc>
        <w:tc>
          <w:tcPr>
            <w:tcW w:w="6022" w:type="dxa"/>
          </w:tcPr>
          <w:p w14:paraId="662518F7" w14:textId="77777777" w:rsidR="00A71DAC" w:rsidRPr="000817C5" w:rsidRDefault="00A71DAC" w:rsidP="000817C5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Appropriate</w:t>
            </w:r>
          </w:p>
          <w:p w14:paraId="383B9CB0" w14:textId="77777777" w:rsidR="00A71DAC" w:rsidRPr="000817C5" w:rsidRDefault="00A71DAC" w:rsidP="000817C5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In a healthy state (before illness/cancer) (Ca)</w:t>
            </w:r>
          </w:p>
        </w:tc>
        <w:tc>
          <w:tcPr>
            <w:tcW w:w="6023" w:type="dxa"/>
          </w:tcPr>
          <w:p w14:paraId="61F6E76C" w14:textId="77777777" w:rsidR="00A71DAC" w:rsidRPr="003D118A" w:rsidRDefault="00A71DAC" w:rsidP="000817C5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</w:p>
        </w:tc>
      </w:tr>
      <w:tr w:rsidR="00A71DAC" w:rsidRPr="000817C5" w14:paraId="24CF7A4D" w14:textId="23AD9E50" w:rsidTr="00A71DAC">
        <w:trPr>
          <w:trHeight w:val="1390"/>
        </w:trPr>
        <w:tc>
          <w:tcPr>
            <w:tcW w:w="1700" w:type="dxa"/>
            <w:vMerge w:val="restart"/>
          </w:tcPr>
          <w:p w14:paraId="54D8FAB7" w14:textId="77777777" w:rsidR="00A71DAC" w:rsidRPr="000817C5" w:rsidRDefault="00A71DAC" w:rsidP="000817C5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Early/earlier in disease process</w:t>
            </w:r>
          </w:p>
        </w:tc>
        <w:tc>
          <w:tcPr>
            <w:tcW w:w="6022" w:type="dxa"/>
          </w:tcPr>
          <w:p w14:paraId="231714F3" w14:textId="77777777" w:rsidR="00A71DAC" w:rsidRPr="000817C5" w:rsidRDefault="00A71DAC" w:rsidP="000817C5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Appropriate</w:t>
            </w:r>
          </w:p>
          <w:p w14:paraId="478B7948" w14:textId="77777777" w:rsidR="00A71DAC" w:rsidRPr="000817C5" w:rsidRDefault="00A71DAC" w:rsidP="000817C5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After diagnosis/early in the disease process (Ca/LD)</w:t>
            </w:r>
          </w:p>
          <w:p w14:paraId="4CB8922D" w14:textId="77777777" w:rsidR="00A71DAC" w:rsidRPr="000817C5" w:rsidRDefault="00A71DAC" w:rsidP="000817C5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Before a patient becomes ill (Ca/HD/LD)</w:t>
            </w:r>
          </w:p>
          <w:p w14:paraId="5FCCAC13" w14:textId="77777777" w:rsidR="00A71DAC" w:rsidRPr="000817C5" w:rsidRDefault="00A71DAC" w:rsidP="000817C5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As soon as possible (Ca/LD)</w:t>
            </w:r>
          </w:p>
          <w:p w14:paraId="45C0F413" w14:textId="4AD9D91E" w:rsidR="00A71DAC" w:rsidRPr="000817C5" w:rsidRDefault="00A71DAC" w:rsidP="000817C5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ACP should happen earlier (often started too late) in disease trajectory (Ca/LD)</w:t>
            </w:r>
          </w:p>
        </w:tc>
        <w:tc>
          <w:tcPr>
            <w:tcW w:w="6023" w:type="dxa"/>
          </w:tcPr>
          <w:p w14:paraId="166047FC" w14:textId="77777777" w:rsidR="00A71DAC" w:rsidRPr="000817C5" w:rsidRDefault="00A71DAC" w:rsidP="000817C5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Appropriate</w:t>
            </w:r>
          </w:p>
          <w:p w14:paraId="06B6422D" w14:textId="766FDA76" w:rsidR="00A71DAC" w:rsidRPr="000817C5" w:rsidRDefault="00A71DAC" w:rsidP="000817C5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After diagnosis/early in the disease process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(Ca/LD)</w:t>
            </w:r>
          </w:p>
          <w:p w14:paraId="19157198" w14:textId="77777777" w:rsidR="00A71DAC" w:rsidRPr="000817C5" w:rsidRDefault="00A71DAC" w:rsidP="000817C5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Before a patient becomes ill (Ca)</w:t>
            </w:r>
          </w:p>
          <w:p w14:paraId="4D2F25F1" w14:textId="226B3A1A" w:rsidR="00A71DAC" w:rsidRPr="000817C5" w:rsidRDefault="00A71DAC" w:rsidP="000817C5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ACP should happen earlier (often started too late) (LD)</w:t>
            </w:r>
          </w:p>
        </w:tc>
      </w:tr>
      <w:tr w:rsidR="00A71DAC" w:rsidRPr="000817C5" w14:paraId="19628AD7" w14:textId="31613019" w:rsidTr="00A71DAC">
        <w:trPr>
          <w:trHeight w:val="2039"/>
        </w:trPr>
        <w:tc>
          <w:tcPr>
            <w:tcW w:w="1700" w:type="dxa"/>
            <w:vMerge/>
          </w:tcPr>
          <w:p w14:paraId="7DEB0E8E" w14:textId="77777777" w:rsidR="00A71DAC" w:rsidRPr="000817C5" w:rsidRDefault="00A71DAC" w:rsidP="000817C5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6022" w:type="dxa"/>
          </w:tcPr>
          <w:p w14:paraId="5D78F07D" w14:textId="77777777" w:rsidR="00A71DAC" w:rsidRPr="000817C5" w:rsidRDefault="00A71DAC" w:rsidP="000817C5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Inappropriate</w:t>
            </w:r>
          </w:p>
          <w:p w14:paraId="03AED297" w14:textId="77777777" w:rsidR="00A71DAC" w:rsidRPr="000817C5" w:rsidRDefault="00A71DAC" w:rsidP="000817C5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ACP is too early (I am not in that stage yet) (Ca/LD)</w:t>
            </w:r>
          </w:p>
          <w:p w14:paraId="64D1A2E6" w14:textId="77777777" w:rsidR="00A71DAC" w:rsidRPr="000817C5" w:rsidRDefault="00A71DAC" w:rsidP="000817C5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Around diagnose is too early (Ca)</w:t>
            </w:r>
          </w:p>
          <w:p w14:paraId="59634CA9" w14:textId="77777777" w:rsidR="00A71DAC" w:rsidRPr="000817C5" w:rsidRDefault="00A71DAC" w:rsidP="000817C5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No early ACP when emotionally charge, mentally exhausted or impaired cognition (HD)</w:t>
            </w:r>
          </w:p>
          <w:p w14:paraId="5180D9F1" w14:textId="77777777" w:rsidR="00A71DAC" w:rsidRPr="000817C5" w:rsidRDefault="00A71DAC" w:rsidP="000817C5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No ACP while there is hope to get better (losing hope) (Ca)</w:t>
            </w:r>
          </w:p>
          <w:p w14:paraId="5735D7A1" w14:textId="77777777" w:rsidR="00A71DAC" w:rsidRPr="000817C5" w:rsidRDefault="00A71DAC" w:rsidP="000817C5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No ACP when the diagnosis is still doubtful (Ca)</w:t>
            </w:r>
          </w:p>
          <w:p w14:paraId="479E169A" w14:textId="77777777" w:rsidR="00A71DAC" w:rsidRPr="000817C5" w:rsidRDefault="00A71DAC" w:rsidP="000817C5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Early ACP may cause harm (Ca)</w:t>
            </w:r>
          </w:p>
          <w:p w14:paraId="3D9A4D01" w14:textId="16D5E6FE" w:rsidR="00A71DAC" w:rsidRPr="000817C5" w:rsidRDefault="00A71DAC" w:rsidP="000817C5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Early ACP may suggest that end-of-life is approaching (LD)</w:t>
            </w:r>
          </w:p>
        </w:tc>
        <w:tc>
          <w:tcPr>
            <w:tcW w:w="6023" w:type="dxa"/>
          </w:tcPr>
          <w:p w14:paraId="1B01AF66" w14:textId="19E29A81" w:rsidR="00A71DAC" w:rsidRPr="000817C5" w:rsidRDefault="00A71DAC" w:rsidP="000817C5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I</w:t>
            </w:r>
            <w:r w:rsidRPr="000817C5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nappropriate</w:t>
            </w:r>
          </w:p>
          <w:p w14:paraId="6388FD19" w14:textId="2AB28AE4" w:rsidR="00A71DAC" w:rsidRPr="000817C5" w:rsidRDefault="00A71DAC" w:rsidP="000817C5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Early ACP may feel like giving up (Ca)</w:t>
            </w:r>
          </w:p>
        </w:tc>
      </w:tr>
      <w:tr w:rsidR="00A71DAC" w:rsidRPr="000817C5" w14:paraId="562BE354" w14:textId="3A3BB1CA" w:rsidTr="00A71DAC">
        <w:tc>
          <w:tcPr>
            <w:tcW w:w="1700" w:type="dxa"/>
          </w:tcPr>
          <w:p w14:paraId="46939717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Before deterioration</w:t>
            </w:r>
          </w:p>
        </w:tc>
        <w:tc>
          <w:tcPr>
            <w:tcW w:w="6022" w:type="dxa"/>
          </w:tcPr>
          <w:p w14:paraId="27183343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Appropriate</w:t>
            </w:r>
          </w:p>
          <w:p w14:paraId="66734603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When patients are well/not in a crisis situation (Ca/HD/LD)</w:t>
            </w:r>
          </w:p>
          <w:p w14:paraId="6F51D587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Before cognitive impairment (Ca/HD)</w:t>
            </w:r>
          </w:p>
        </w:tc>
        <w:tc>
          <w:tcPr>
            <w:tcW w:w="6023" w:type="dxa"/>
          </w:tcPr>
          <w:p w14:paraId="31798039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Appropriate</w:t>
            </w:r>
          </w:p>
          <w:p w14:paraId="1D38DF01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When patients are well/not in a crisis situation (Ca/HD)</w:t>
            </w:r>
          </w:p>
          <w:p w14:paraId="2854BEE3" w14:textId="4B42AFFB" w:rsidR="00A71DAC" w:rsidRPr="000817C5" w:rsidRDefault="00A71DAC" w:rsidP="003D118A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Before cognitive impairment (Ca)</w:t>
            </w:r>
          </w:p>
        </w:tc>
      </w:tr>
      <w:tr w:rsidR="00A71DAC" w:rsidRPr="000817C5" w14:paraId="2D7A3395" w14:textId="395A9E96" w:rsidTr="00A71DAC">
        <w:tc>
          <w:tcPr>
            <w:tcW w:w="1700" w:type="dxa"/>
          </w:tcPr>
          <w:p w14:paraId="6CBCF7B0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After deterioration</w:t>
            </w:r>
          </w:p>
        </w:tc>
        <w:tc>
          <w:tcPr>
            <w:tcW w:w="6022" w:type="dxa"/>
          </w:tcPr>
          <w:p w14:paraId="2877038A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Appropriate</w:t>
            </w:r>
          </w:p>
          <w:p w14:paraId="78CF8E7C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After deterioration (Ca/LD)</w:t>
            </w:r>
          </w:p>
        </w:tc>
        <w:tc>
          <w:tcPr>
            <w:tcW w:w="6023" w:type="dxa"/>
          </w:tcPr>
          <w:p w14:paraId="4D9A2494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</w:p>
        </w:tc>
      </w:tr>
      <w:tr w:rsidR="00A71DAC" w:rsidRPr="00A71DAC" w14:paraId="2A65AF1E" w14:textId="0707D6FC" w:rsidTr="00A71DAC">
        <w:tc>
          <w:tcPr>
            <w:tcW w:w="1700" w:type="dxa"/>
          </w:tcPr>
          <w:p w14:paraId="4419B199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Before treatment</w:t>
            </w:r>
          </w:p>
        </w:tc>
        <w:tc>
          <w:tcPr>
            <w:tcW w:w="6022" w:type="dxa"/>
          </w:tcPr>
          <w:p w14:paraId="28BF0596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Appropriate</w:t>
            </w:r>
          </w:p>
          <w:p w14:paraId="43461E83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When starting treatment/discussions about treatment (Ca)</w:t>
            </w:r>
          </w:p>
          <w:p w14:paraId="740D6B51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Before starting treatment (Ca)</w:t>
            </w:r>
          </w:p>
          <w:p w14:paraId="41DAF990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Before LVAD placement (HD)</w:t>
            </w:r>
          </w:p>
          <w:p w14:paraId="08A4DBF6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Prior to MCS implant (HD)</w:t>
            </w:r>
          </w:p>
        </w:tc>
        <w:tc>
          <w:tcPr>
            <w:tcW w:w="6023" w:type="dxa"/>
          </w:tcPr>
          <w:p w14:paraId="37972D42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Appropriate</w:t>
            </w:r>
          </w:p>
          <w:p w14:paraId="3DAFFBFE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When starting treatment/discussions about treatment (Ca)</w:t>
            </w:r>
          </w:p>
          <w:p w14:paraId="23630FE6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Before LVAD placement (HD)</w:t>
            </w:r>
          </w:p>
        </w:tc>
      </w:tr>
      <w:tr w:rsidR="00A71DAC" w:rsidRPr="000817C5" w14:paraId="78C91A3D" w14:textId="726B7643" w:rsidTr="00A71DAC">
        <w:tc>
          <w:tcPr>
            <w:tcW w:w="1700" w:type="dxa"/>
          </w:tcPr>
          <w:p w14:paraId="19FBCD18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During treatment</w:t>
            </w:r>
          </w:p>
        </w:tc>
        <w:tc>
          <w:tcPr>
            <w:tcW w:w="6022" w:type="dxa"/>
          </w:tcPr>
          <w:p w14:paraId="6BF7D839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Appropriate</w:t>
            </w:r>
          </w:p>
          <w:p w14:paraId="1E2EFFFD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During treatment course (Ca)</w:t>
            </w:r>
          </w:p>
        </w:tc>
        <w:tc>
          <w:tcPr>
            <w:tcW w:w="6023" w:type="dxa"/>
          </w:tcPr>
          <w:p w14:paraId="0C1F5B5D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Appropriate</w:t>
            </w:r>
          </w:p>
          <w:p w14:paraId="2A00B915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During treatment course (Ca)</w:t>
            </w:r>
          </w:p>
        </w:tc>
      </w:tr>
      <w:tr w:rsidR="00A71DAC" w:rsidRPr="000817C5" w14:paraId="3ACF7D93" w14:textId="138E38DA" w:rsidTr="00A71DAC">
        <w:trPr>
          <w:trHeight w:val="200"/>
        </w:trPr>
        <w:tc>
          <w:tcPr>
            <w:tcW w:w="1700" w:type="dxa"/>
            <w:vMerge w:val="restart"/>
          </w:tcPr>
          <w:p w14:paraId="56009E87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After treatment</w:t>
            </w:r>
          </w:p>
        </w:tc>
        <w:tc>
          <w:tcPr>
            <w:tcW w:w="6022" w:type="dxa"/>
          </w:tcPr>
          <w:p w14:paraId="70CE915C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Appropriate</w:t>
            </w:r>
          </w:p>
          <w:p w14:paraId="3FAB5AFA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At the end of therapy (Ca)</w:t>
            </w:r>
          </w:p>
          <w:p w14:paraId="2CD18564" w14:textId="14180F8E" w:rsidR="00A71DAC" w:rsidRPr="000817C5" w:rsidRDefault="00A71DAC" w:rsidP="003D118A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After LVAD placement (HD)</w:t>
            </w:r>
          </w:p>
        </w:tc>
        <w:tc>
          <w:tcPr>
            <w:tcW w:w="6023" w:type="dxa"/>
          </w:tcPr>
          <w:p w14:paraId="7CF72AAF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Appropriate</w:t>
            </w:r>
          </w:p>
          <w:p w14:paraId="312D8837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At the end of therapy (Ca)</w:t>
            </w:r>
          </w:p>
        </w:tc>
      </w:tr>
      <w:tr w:rsidR="00A71DAC" w:rsidRPr="000817C5" w14:paraId="792092EB" w14:textId="58781794" w:rsidTr="00A71DAC">
        <w:trPr>
          <w:trHeight w:val="724"/>
        </w:trPr>
        <w:tc>
          <w:tcPr>
            <w:tcW w:w="1700" w:type="dxa"/>
            <w:vMerge/>
          </w:tcPr>
          <w:p w14:paraId="6DE586D1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6022" w:type="dxa"/>
          </w:tcPr>
          <w:p w14:paraId="2BFB5D6A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Inappropriate</w:t>
            </w:r>
          </w:p>
          <w:p w14:paraId="653B82F2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Not after LVAD placement (HD)</w:t>
            </w:r>
          </w:p>
          <w:p w14:paraId="1971FC9C" w14:textId="371B7D25" w:rsidR="00A71DAC" w:rsidRPr="000817C5" w:rsidRDefault="00A71DAC" w:rsidP="003D118A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Not after surgery (HD)</w:t>
            </w:r>
          </w:p>
        </w:tc>
        <w:tc>
          <w:tcPr>
            <w:tcW w:w="6023" w:type="dxa"/>
          </w:tcPr>
          <w:p w14:paraId="44F4A9BD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</w:p>
        </w:tc>
      </w:tr>
      <w:tr w:rsidR="00A71DAC" w:rsidRPr="000817C5" w14:paraId="0508879E" w14:textId="7326BABA" w:rsidTr="00A71DAC">
        <w:trPr>
          <w:trHeight w:val="1132"/>
        </w:trPr>
        <w:tc>
          <w:tcPr>
            <w:tcW w:w="1700" w:type="dxa"/>
            <w:vMerge w:val="restart"/>
          </w:tcPr>
          <w:p w14:paraId="451130D7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End-stage (palliative/terminal phase)</w:t>
            </w:r>
          </w:p>
        </w:tc>
        <w:tc>
          <w:tcPr>
            <w:tcW w:w="6022" w:type="dxa"/>
          </w:tcPr>
          <w:p w14:paraId="3F8B8A09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Appropriate</w:t>
            </w:r>
          </w:p>
          <w:p w14:paraId="673B649E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After advanced diagnosis/incurable disease (Ca)</w:t>
            </w:r>
          </w:p>
          <w:p w14:paraId="6C8FEA12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At the end stage of disease (Ca/LD)</w:t>
            </w:r>
          </w:p>
          <w:p w14:paraId="6813AB39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During transition to palliative care (Ca)</w:t>
            </w:r>
          </w:p>
          <w:p w14:paraId="03187808" w14:textId="3B659AE2" w:rsidR="00A71DAC" w:rsidRPr="000817C5" w:rsidRDefault="00A71DAC" w:rsidP="003D118A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In a terminal phase/disease (LD)</w:t>
            </w:r>
          </w:p>
        </w:tc>
        <w:tc>
          <w:tcPr>
            <w:tcW w:w="6023" w:type="dxa"/>
          </w:tcPr>
          <w:p w14:paraId="5CC17FA8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Appropriate</w:t>
            </w:r>
          </w:p>
          <w:p w14:paraId="064B3094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In a terminal phase/disease (Ca)</w:t>
            </w:r>
          </w:p>
          <w:p w14:paraId="0D934F26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When treatment is no longer meaningful (Ca)</w:t>
            </w:r>
          </w:p>
          <w:p w14:paraId="67500CD0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Three months before death (Ca)</w:t>
            </w:r>
          </w:p>
        </w:tc>
      </w:tr>
      <w:tr w:rsidR="00A71DAC" w:rsidRPr="000817C5" w14:paraId="4ABB1C9B" w14:textId="4EC98245" w:rsidTr="00A71DAC">
        <w:trPr>
          <w:trHeight w:val="506"/>
        </w:trPr>
        <w:tc>
          <w:tcPr>
            <w:tcW w:w="1700" w:type="dxa"/>
            <w:vMerge/>
          </w:tcPr>
          <w:p w14:paraId="6BA30FCF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  <w:tc>
          <w:tcPr>
            <w:tcW w:w="6022" w:type="dxa"/>
          </w:tcPr>
          <w:p w14:paraId="5FBB8A93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i/>
                <w:sz w:val="20"/>
                <w:szCs w:val="20"/>
              </w:rPr>
              <w:t>Inappropriate</w:t>
            </w:r>
          </w:p>
          <w:p w14:paraId="69A26538" w14:textId="38C01154" w:rsidR="00A71DAC" w:rsidRPr="000817C5" w:rsidRDefault="00A71DAC" w:rsidP="003D118A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  <w:r w:rsidRPr="000817C5">
              <w:rPr>
                <w:rFonts w:ascii="Times New Roman" w:eastAsia="Cambria" w:hAnsi="Times New Roman" w:cs="Times New Roman"/>
                <w:sz w:val="20"/>
                <w:szCs w:val="20"/>
              </w:rPr>
              <w:t>Not when feeling well in the palliative phase (Ca)</w:t>
            </w:r>
          </w:p>
        </w:tc>
        <w:tc>
          <w:tcPr>
            <w:tcW w:w="6023" w:type="dxa"/>
          </w:tcPr>
          <w:p w14:paraId="1611FA46" w14:textId="77777777" w:rsidR="00A71DAC" w:rsidRPr="000817C5" w:rsidRDefault="00A71DAC" w:rsidP="003D118A">
            <w:pPr>
              <w:rPr>
                <w:rFonts w:ascii="Times New Roman" w:eastAsia="Cambria" w:hAnsi="Times New Roman" w:cs="Times New Roman"/>
                <w:i/>
                <w:sz w:val="20"/>
                <w:szCs w:val="20"/>
              </w:rPr>
            </w:pPr>
          </w:p>
        </w:tc>
      </w:tr>
    </w:tbl>
    <w:p w14:paraId="21E757CF" w14:textId="77777777" w:rsidR="00331AE6" w:rsidRPr="005E3CDF" w:rsidRDefault="00331AE6" w:rsidP="00331AE6">
      <w:pPr>
        <w:rPr>
          <w:rFonts w:ascii="Times New Roman" w:hAnsi="Times New Roman" w:cs="Times New Roman"/>
          <w:b/>
          <w:sz w:val="20"/>
          <w:szCs w:val="20"/>
        </w:rPr>
      </w:pPr>
    </w:p>
    <w:p w14:paraId="5E2237E6" w14:textId="77777777" w:rsidR="00331AE6" w:rsidRPr="005E3CDF" w:rsidRDefault="00331AE6" w:rsidP="00331AE6">
      <w:pPr>
        <w:rPr>
          <w:rFonts w:ascii="Times New Roman" w:hAnsi="Times New Roman" w:cs="Times New Roman"/>
          <w:sz w:val="20"/>
          <w:szCs w:val="20"/>
        </w:rPr>
      </w:pPr>
      <w:r w:rsidRPr="005E3CDF">
        <w:rPr>
          <w:rFonts w:ascii="Times New Roman" w:hAnsi="Times New Roman" w:cs="Times New Roman"/>
          <w:sz w:val="20"/>
          <w:szCs w:val="20"/>
        </w:rPr>
        <w:t xml:space="preserve">Note: Ca: cancer; LD: lung disease; HD: heart disease; ACP: advance care planning; EoL: end of Life; COPD: chronic obstructive pulmonary disease; LVAD: left ventricular assist device; MCS: mechanical circulatory support </w:t>
      </w:r>
      <w:r w:rsidRPr="005E3CDF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elraster"/>
        <w:tblW w:w="13745" w:type="dxa"/>
        <w:tblLook w:val="04A0" w:firstRow="1" w:lastRow="0" w:firstColumn="1" w:lastColumn="0" w:noHBand="0" w:noVBand="1"/>
      </w:tblPr>
      <w:tblGrid>
        <w:gridCol w:w="2339"/>
        <w:gridCol w:w="5703"/>
        <w:gridCol w:w="5703"/>
      </w:tblGrid>
      <w:tr w:rsidR="006D35DF" w:rsidRPr="005E3CDF" w14:paraId="37EF97AA" w14:textId="72C3D309" w:rsidTr="006D35DF">
        <w:tc>
          <w:tcPr>
            <w:tcW w:w="13745" w:type="dxa"/>
            <w:gridSpan w:val="3"/>
            <w:shd w:val="clear" w:color="auto" w:fill="AEAAAA" w:themeFill="background2" w:themeFillShade="BF"/>
          </w:tcPr>
          <w:p w14:paraId="2D2C00C9" w14:textId="2FD890C2" w:rsidR="006D35DF" w:rsidRPr="005E3CDF" w:rsidRDefault="006D35DF" w:rsidP="006553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heme: Facilitators related to th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ppropriate </w:t>
            </w:r>
            <w:r w:rsidRPr="005E3CDF">
              <w:rPr>
                <w:rFonts w:ascii="Times New Roman" w:hAnsi="Times New Roman" w:cs="Times New Roman"/>
                <w:b/>
                <w:sz w:val="20"/>
                <w:szCs w:val="20"/>
              </w:rPr>
              <w:t>timing of ACP</w:t>
            </w:r>
          </w:p>
        </w:tc>
      </w:tr>
      <w:tr w:rsidR="006D35DF" w:rsidRPr="005E3CDF" w14:paraId="4CE6FFB5" w14:textId="0C26E229" w:rsidTr="006D35DF">
        <w:tc>
          <w:tcPr>
            <w:tcW w:w="2339" w:type="dxa"/>
            <w:vMerge w:val="restart"/>
          </w:tcPr>
          <w:p w14:paraId="7D9A1A4A" w14:textId="77777777" w:rsidR="006D35DF" w:rsidRPr="005E3CDF" w:rsidRDefault="006D35DF" w:rsidP="006553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b/>
                <w:sz w:val="20"/>
                <w:szCs w:val="20"/>
              </w:rPr>
              <w:t>Subtheme</w:t>
            </w:r>
          </w:p>
        </w:tc>
        <w:tc>
          <w:tcPr>
            <w:tcW w:w="11406" w:type="dxa"/>
            <w:gridSpan w:val="2"/>
            <w:tcBorders>
              <w:right w:val="single" w:sz="4" w:space="0" w:color="auto"/>
            </w:tcBorders>
          </w:tcPr>
          <w:p w14:paraId="1BEF784E" w14:textId="77777777" w:rsidR="006D35DF" w:rsidRPr="005E3CDF" w:rsidRDefault="006D35DF" w:rsidP="006553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b/>
                <w:sz w:val="20"/>
                <w:szCs w:val="20"/>
              </w:rPr>
              <w:t>Codes</w:t>
            </w:r>
          </w:p>
        </w:tc>
      </w:tr>
      <w:tr w:rsidR="006D35DF" w:rsidRPr="005E3CDF" w14:paraId="12E452B3" w14:textId="18F508BD" w:rsidTr="006D35DF">
        <w:tc>
          <w:tcPr>
            <w:tcW w:w="2339" w:type="dxa"/>
            <w:vMerge/>
          </w:tcPr>
          <w:p w14:paraId="54ECA582" w14:textId="77777777" w:rsidR="006D35DF" w:rsidRPr="005E3CDF" w:rsidRDefault="006D35DF" w:rsidP="006553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03" w:type="dxa"/>
          </w:tcPr>
          <w:p w14:paraId="15965581" w14:textId="77777777" w:rsidR="006D35DF" w:rsidRPr="005E3CDF" w:rsidRDefault="006D35DF" w:rsidP="006553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rspective of patients </w:t>
            </w:r>
          </w:p>
        </w:tc>
        <w:tc>
          <w:tcPr>
            <w:tcW w:w="5703" w:type="dxa"/>
          </w:tcPr>
          <w:p w14:paraId="435AF135" w14:textId="77777777" w:rsidR="006D35DF" w:rsidRPr="005E3CDF" w:rsidRDefault="006D35DF" w:rsidP="006553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b/>
                <w:sz w:val="20"/>
                <w:szCs w:val="20"/>
              </w:rPr>
              <w:t>Perspective of relatives</w:t>
            </w:r>
          </w:p>
        </w:tc>
      </w:tr>
      <w:tr w:rsidR="006D35DF" w:rsidRPr="005E3CDF" w14:paraId="2831CA13" w14:textId="0B671581" w:rsidTr="006D35DF">
        <w:tc>
          <w:tcPr>
            <w:tcW w:w="2339" w:type="dxa"/>
          </w:tcPr>
          <w:p w14:paraId="5C456BB3" w14:textId="77777777" w:rsidR="006D35DF" w:rsidRPr="005E3CDF" w:rsidRDefault="006D35DF" w:rsidP="00D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Clear information about prognose and expectations</w:t>
            </w:r>
          </w:p>
        </w:tc>
        <w:tc>
          <w:tcPr>
            <w:tcW w:w="5703" w:type="dxa"/>
          </w:tcPr>
          <w:p w14:paraId="6E41A796" w14:textId="77777777" w:rsidR="006D35DF" w:rsidRPr="005E3CDF" w:rsidRDefault="006D35DF" w:rsidP="00D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Prognostic information (Ca/LD)</w:t>
            </w:r>
          </w:p>
          <w:p w14:paraId="67C72578" w14:textId="77777777" w:rsidR="006D35DF" w:rsidRPr="005E3CDF" w:rsidRDefault="006D35DF" w:rsidP="00D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Information about what to expect (Ca/LD)</w:t>
            </w:r>
          </w:p>
          <w:p w14:paraId="270051F6" w14:textId="3EA7AD31" w:rsidR="006D35DF" w:rsidRPr="005E3CDF" w:rsidRDefault="006D35DF" w:rsidP="00D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Timing depends on the topic (Ca)</w:t>
            </w:r>
          </w:p>
        </w:tc>
        <w:tc>
          <w:tcPr>
            <w:tcW w:w="5703" w:type="dxa"/>
          </w:tcPr>
          <w:p w14:paraId="52551778" w14:textId="77777777" w:rsidR="006D35DF" w:rsidRPr="005E3CDF" w:rsidRDefault="006D35DF" w:rsidP="00D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Information about what to expect (LD)</w:t>
            </w:r>
          </w:p>
          <w:p w14:paraId="25722CEA" w14:textId="77777777" w:rsidR="006D35DF" w:rsidRPr="005E3CDF" w:rsidRDefault="006D35DF" w:rsidP="00D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Timing depend on the topic (Ca)</w:t>
            </w:r>
          </w:p>
        </w:tc>
      </w:tr>
      <w:tr w:rsidR="006D35DF" w:rsidRPr="005E3CDF" w14:paraId="1A0D727C" w14:textId="7290A6ED" w:rsidTr="006D35DF">
        <w:tc>
          <w:tcPr>
            <w:tcW w:w="2339" w:type="dxa"/>
          </w:tcPr>
          <w:p w14:paraId="1922162B" w14:textId="77777777" w:rsidR="006D35DF" w:rsidRPr="005E3CDF" w:rsidRDefault="006D35DF" w:rsidP="00D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Acceptance/readiness</w:t>
            </w:r>
          </w:p>
        </w:tc>
        <w:tc>
          <w:tcPr>
            <w:tcW w:w="5703" w:type="dxa"/>
          </w:tcPr>
          <w:p w14:paraId="4BB92C3D" w14:textId="77777777" w:rsidR="006D35DF" w:rsidRPr="005E3CDF" w:rsidRDefault="006D35DF" w:rsidP="00D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Close relationship with professionals (Ca)</w:t>
            </w:r>
          </w:p>
          <w:p w14:paraId="19E2F7FB" w14:textId="5BE365FD" w:rsidR="006D35DF" w:rsidRDefault="006D35DF" w:rsidP="00D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After patient-initiated discussions (Ca)</w:t>
            </w:r>
          </w:p>
          <w:p w14:paraId="202FABD4" w14:textId="77777777" w:rsidR="006D35DF" w:rsidRPr="005E3CDF" w:rsidRDefault="006D35DF" w:rsidP="00D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When patients are ready (Ca/HD)</w:t>
            </w:r>
          </w:p>
          <w:p w14:paraId="5FDFA820" w14:textId="77777777" w:rsidR="006D35DF" w:rsidRPr="005E3CDF" w:rsidRDefault="006D35DF" w:rsidP="00D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Patients need a ‘warning shot’ to prepare for the discussion (Ca/LD)</w:t>
            </w:r>
          </w:p>
          <w:p w14:paraId="2241B1BD" w14:textId="77777777" w:rsidR="006D35DF" w:rsidRPr="005E3CDF" w:rsidRDefault="006D35DF" w:rsidP="00D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After assessing their own physical condition (LD)</w:t>
            </w:r>
          </w:p>
          <w:p w14:paraId="4D4C5888" w14:textId="77777777" w:rsidR="006D35DF" w:rsidRPr="005E3CDF" w:rsidRDefault="006D35DF" w:rsidP="00D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Not when the patient is not in the right mind (HD)</w:t>
            </w:r>
          </w:p>
        </w:tc>
        <w:tc>
          <w:tcPr>
            <w:tcW w:w="5703" w:type="dxa"/>
          </w:tcPr>
          <w:p w14:paraId="04ED2E14" w14:textId="77777777" w:rsidR="006D35DF" w:rsidRPr="005E3CDF" w:rsidRDefault="006D35DF" w:rsidP="00D33D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35DF" w:rsidRPr="005E3CDF" w14:paraId="0B523700" w14:textId="470EEA1E" w:rsidTr="006D35DF">
        <w:tc>
          <w:tcPr>
            <w:tcW w:w="2339" w:type="dxa"/>
          </w:tcPr>
          <w:p w14:paraId="10EDC1E3" w14:textId="77777777" w:rsidR="006D35DF" w:rsidRPr="005E3CDF" w:rsidRDefault="006D35DF" w:rsidP="00D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ACP as part of standard care</w:t>
            </w:r>
          </w:p>
        </w:tc>
        <w:tc>
          <w:tcPr>
            <w:tcW w:w="5703" w:type="dxa"/>
          </w:tcPr>
          <w:p w14:paraId="0C33D5D8" w14:textId="77777777" w:rsidR="006D35DF" w:rsidRPr="005E3CDF" w:rsidRDefault="006D35DF" w:rsidP="00D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At annual check-up (Ca)</w:t>
            </w:r>
          </w:p>
          <w:p w14:paraId="3B9F71AC" w14:textId="77777777" w:rsidR="006D35DF" w:rsidRPr="005E3CDF" w:rsidRDefault="006D35DF" w:rsidP="00D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At annual COPD review (LD)</w:t>
            </w:r>
          </w:p>
          <w:p w14:paraId="6ED8A1C8" w14:textId="77777777" w:rsidR="006D35DF" w:rsidRPr="005E3CDF" w:rsidRDefault="006D35DF" w:rsidP="00D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ACP should be initiated naturally/in support service (Ca)</w:t>
            </w:r>
          </w:p>
          <w:p w14:paraId="07C36EBE" w14:textId="77777777" w:rsidR="006D35DF" w:rsidRPr="005E3CDF" w:rsidRDefault="006D35DF" w:rsidP="00D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Initiated ACP may stimulate follow-up discussions (Ca)</w:t>
            </w:r>
          </w:p>
        </w:tc>
        <w:tc>
          <w:tcPr>
            <w:tcW w:w="5703" w:type="dxa"/>
          </w:tcPr>
          <w:p w14:paraId="6F7C36E1" w14:textId="77777777" w:rsidR="006D35DF" w:rsidRPr="005E3CDF" w:rsidRDefault="006D35DF" w:rsidP="00D33D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35DF" w:rsidRPr="005E3CDF" w14:paraId="0757F327" w14:textId="65F84219" w:rsidTr="006D35DF">
        <w:tc>
          <w:tcPr>
            <w:tcW w:w="2339" w:type="dxa"/>
          </w:tcPr>
          <w:p w14:paraId="6C14A5C8" w14:textId="77777777" w:rsidR="006D35DF" w:rsidRPr="005E3CDF" w:rsidRDefault="006D35DF" w:rsidP="00D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Clarity about who initiates ACP</w:t>
            </w:r>
          </w:p>
        </w:tc>
        <w:tc>
          <w:tcPr>
            <w:tcW w:w="5703" w:type="dxa"/>
          </w:tcPr>
          <w:p w14:paraId="6F28DEFE" w14:textId="77777777" w:rsidR="006D35DF" w:rsidRPr="005E3CDF" w:rsidRDefault="006D35DF" w:rsidP="00D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Professionals are in the lead to start ACP conversations (Ca)</w:t>
            </w:r>
          </w:p>
          <w:p w14:paraId="0DFFA180" w14:textId="77777777" w:rsidR="006D35DF" w:rsidRPr="005E3CDF" w:rsidRDefault="006D35DF" w:rsidP="00D33D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Professionals must regularly access each patient with respect to prognose and emotional state (Ca)</w:t>
            </w:r>
          </w:p>
        </w:tc>
        <w:tc>
          <w:tcPr>
            <w:tcW w:w="5703" w:type="dxa"/>
          </w:tcPr>
          <w:p w14:paraId="22E35C48" w14:textId="77777777" w:rsidR="006D35DF" w:rsidRPr="005E3CDF" w:rsidRDefault="006D35DF" w:rsidP="00D33D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417CD19" w14:textId="77777777" w:rsidR="00331AE6" w:rsidRPr="005E3CDF" w:rsidRDefault="00331AE6" w:rsidP="00331AE6">
      <w:pPr>
        <w:rPr>
          <w:rFonts w:ascii="Times New Roman" w:hAnsi="Times New Roman" w:cs="Times New Roman"/>
          <w:sz w:val="20"/>
          <w:szCs w:val="20"/>
        </w:rPr>
      </w:pPr>
      <w:r w:rsidRPr="005E3CDF">
        <w:rPr>
          <w:rFonts w:ascii="Times New Roman" w:hAnsi="Times New Roman" w:cs="Times New Roman"/>
          <w:sz w:val="20"/>
          <w:szCs w:val="20"/>
        </w:rPr>
        <w:t>Note: Ca: cancer; LD: lung disease; HD: heart disease; ACP: advance care planning; EoL: end of Life; COPD: chronic obstructive pulmonary disease</w:t>
      </w:r>
    </w:p>
    <w:p w14:paraId="30241F2F" w14:textId="77777777" w:rsidR="00331AE6" w:rsidRPr="005E3CDF" w:rsidRDefault="00331AE6" w:rsidP="00331AE6">
      <w:pPr>
        <w:rPr>
          <w:rFonts w:ascii="Times New Roman" w:hAnsi="Times New Roman" w:cs="Times New Roman"/>
          <w:sz w:val="20"/>
          <w:szCs w:val="20"/>
        </w:rPr>
      </w:pPr>
      <w:r w:rsidRPr="005E3CDF">
        <w:rPr>
          <w:rFonts w:ascii="Times New Roman" w:hAnsi="Times New Roman" w:cs="Times New Roman"/>
          <w:sz w:val="20"/>
          <w:szCs w:val="20"/>
        </w:rPr>
        <w:br w:type="page"/>
      </w:r>
    </w:p>
    <w:p w14:paraId="74CD2583" w14:textId="77777777" w:rsidR="00331AE6" w:rsidRPr="005E3CDF" w:rsidRDefault="00331AE6" w:rsidP="00331AE6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elraster"/>
        <w:tblW w:w="13745" w:type="dxa"/>
        <w:tblLayout w:type="fixed"/>
        <w:tblLook w:val="04A0" w:firstRow="1" w:lastRow="0" w:firstColumn="1" w:lastColumn="0" w:noHBand="0" w:noVBand="1"/>
      </w:tblPr>
      <w:tblGrid>
        <w:gridCol w:w="2405"/>
        <w:gridCol w:w="5670"/>
        <w:gridCol w:w="5670"/>
      </w:tblGrid>
      <w:tr w:rsidR="006D35DF" w:rsidRPr="005E3CDF" w14:paraId="12296941" w14:textId="0EB9835C" w:rsidTr="006D35DF">
        <w:tc>
          <w:tcPr>
            <w:tcW w:w="13745" w:type="dxa"/>
            <w:gridSpan w:val="3"/>
            <w:shd w:val="clear" w:color="auto" w:fill="AEAAAA" w:themeFill="background2" w:themeFillShade="BF"/>
          </w:tcPr>
          <w:p w14:paraId="77D2E418" w14:textId="5B1CCE94" w:rsidR="006D35DF" w:rsidRPr="005E3CDF" w:rsidRDefault="006D35DF" w:rsidP="006553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me: Challenges related to th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ppropriate </w:t>
            </w:r>
            <w:r w:rsidRPr="005E3CDF">
              <w:rPr>
                <w:rFonts w:ascii="Times New Roman" w:hAnsi="Times New Roman" w:cs="Times New Roman"/>
                <w:b/>
                <w:sz w:val="20"/>
                <w:szCs w:val="20"/>
              </w:rPr>
              <w:t>timing of ACP</w:t>
            </w:r>
          </w:p>
        </w:tc>
      </w:tr>
      <w:tr w:rsidR="006D35DF" w:rsidRPr="005E3CDF" w14:paraId="1BBC6DEE" w14:textId="70855877" w:rsidTr="006D35DF">
        <w:tc>
          <w:tcPr>
            <w:tcW w:w="2405" w:type="dxa"/>
            <w:vMerge w:val="restart"/>
          </w:tcPr>
          <w:p w14:paraId="59B78C7F" w14:textId="77777777" w:rsidR="006D35DF" w:rsidRPr="005E3CDF" w:rsidRDefault="006D35DF" w:rsidP="006553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b/>
                <w:sz w:val="20"/>
                <w:szCs w:val="20"/>
              </w:rPr>
              <w:t>Subtheme</w:t>
            </w:r>
          </w:p>
        </w:tc>
        <w:tc>
          <w:tcPr>
            <w:tcW w:w="11340" w:type="dxa"/>
            <w:gridSpan w:val="2"/>
          </w:tcPr>
          <w:p w14:paraId="7195D294" w14:textId="77777777" w:rsidR="006D35DF" w:rsidRPr="005E3CDF" w:rsidRDefault="006D35DF" w:rsidP="006553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b/>
                <w:sz w:val="20"/>
                <w:szCs w:val="20"/>
              </w:rPr>
              <w:t>Codes</w:t>
            </w:r>
          </w:p>
        </w:tc>
      </w:tr>
      <w:tr w:rsidR="006D35DF" w:rsidRPr="005E3CDF" w14:paraId="5F929CEC" w14:textId="770421D5" w:rsidTr="0044621E">
        <w:tc>
          <w:tcPr>
            <w:tcW w:w="2405" w:type="dxa"/>
            <w:vMerge/>
          </w:tcPr>
          <w:p w14:paraId="26D2082C" w14:textId="77777777" w:rsidR="006D35DF" w:rsidRPr="005E3CDF" w:rsidRDefault="006D35DF" w:rsidP="006553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0" w:type="dxa"/>
          </w:tcPr>
          <w:p w14:paraId="6290491D" w14:textId="77777777" w:rsidR="006D35DF" w:rsidRPr="005E3CDF" w:rsidRDefault="006D35DF" w:rsidP="006553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rspective of patients </w:t>
            </w:r>
          </w:p>
        </w:tc>
        <w:tc>
          <w:tcPr>
            <w:tcW w:w="5670" w:type="dxa"/>
          </w:tcPr>
          <w:p w14:paraId="5451C22A" w14:textId="77777777" w:rsidR="006D35DF" w:rsidRPr="005E3CDF" w:rsidRDefault="006D35DF" w:rsidP="006553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rspective of relatives </w:t>
            </w:r>
          </w:p>
        </w:tc>
      </w:tr>
      <w:tr w:rsidR="006D35DF" w:rsidRPr="005E3CDF" w14:paraId="5215EDAC" w14:textId="42EE8E15" w:rsidTr="006D35DF">
        <w:tc>
          <w:tcPr>
            <w:tcW w:w="13745" w:type="dxa"/>
            <w:gridSpan w:val="3"/>
            <w:shd w:val="clear" w:color="auto" w:fill="D0CECE" w:themeFill="background2" w:themeFillShade="E6"/>
          </w:tcPr>
          <w:p w14:paraId="169AF782" w14:textId="77777777" w:rsidR="006D35DF" w:rsidRPr="005E3CDF" w:rsidRDefault="006D35DF" w:rsidP="006553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</w:tc>
      </w:tr>
      <w:tr w:rsidR="006D35DF" w:rsidRPr="005E3CDF" w14:paraId="70F7D228" w14:textId="6AD291F5" w:rsidTr="0044621E">
        <w:tc>
          <w:tcPr>
            <w:tcW w:w="2405" w:type="dxa"/>
          </w:tcPr>
          <w:p w14:paraId="767AB27F" w14:textId="2084B852" w:rsidR="006D35DF" w:rsidRPr="005E3CDF" w:rsidRDefault="006D35DF" w:rsidP="002A69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Individual needs</w:t>
            </w:r>
          </w:p>
        </w:tc>
        <w:tc>
          <w:tcPr>
            <w:tcW w:w="5670" w:type="dxa"/>
          </w:tcPr>
          <w:p w14:paraId="5C1EA779" w14:textId="77777777" w:rsidR="006D35DF" w:rsidRPr="005E3CDF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ACP depends on the patient/individual needs/individual-based (Ca/LD/HD)</w:t>
            </w:r>
          </w:p>
          <w:p w14:paraId="1F0BB82F" w14:textId="77777777" w:rsidR="006D35DF" w:rsidRPr="005E3CDF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Is someone ever ready for ACP? (Ca)</w:t>
            </w:r>
          </w:p>
          <w:p w14:paraId="1FA593C8" w14:textId="77777777" w:rsidR="006D35DF" w:rsidRPr="005E3CDF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Readiness to talk is individual (Ca)</w:t>
            </w:r>
          </w:p>
          <w:p w14:paraId="2E2315AE" w14:textId="77777777" w:rsidR="006D35DF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Patient must accept mortality before initiate ACP (LD)</w:t>
            </w:r>
          </w:p>
          <w:p w14:paraId="13038CA1" w14:textId="77777777" w:rsidR="006D35DF" w:rsidRPr="005E3CDF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want to discuss ACP with my family first (Ca)</w:t>
            </w:r>
          </w:p>
        </w:tc>
        <w:tc>
          <w:tcPr>
            <w:tcW w:w="5670" w:type="dxa"/>
          </w:tcPr>
          <w:p w14:paraId="0A36BCDB" w14:textId="77777777" w:rsidR="006D35DF" w:rsidRPr="005E3CDF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ACP depends on the patient/individual needs/individual-based (Ca/HD)</w:t>
            </w:r>
          </w:p>
        </w:tc>
      </w:tr>
      <w:tr w:rsidR="006D35DF" w:rsidRPr="005E3CDF" w14:paraId="74D0A34A" w14:textId="5E986F0E" w:rsidTr="0044621E">
        <w:tc>
          <w:tcPr>
            <w:tcW w:w="2405" w:type="dxa"/>
          </w:tcPr>
          <w:p w14:paraId="6E463600" w14:textId="72CABAE2" w:rsidR="006D35DF" w:rsidRPr="005E3CDF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ing</w:t>
            </w:r>
          </w:p>
        </w:tc>
        <w:tc>
          <w:tcPr>
            <w:tcW w:w="5670" w:type="dxa"/>
          </w:tcPr>
          <w:p w14:paraId="16928661" w14:textId="77777777" w:rsidR="006D35DF" w:rsidRPr="005E3CDF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I take one day at the time (no need to talk about ACP) (Ca)</w:t>
            </w:r>
          </w:p>
          <w:p w14:paraId="0E39EBC4" w14:textId="77777777" w:rsidR="006D35DF" w:rsidRPr="005E3CDF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Keeping positive (not engaging ACP) as a protective coping measure (Ca)</w:t>
            </w:r>
          </w:p>
          <w:p w14:paraId="5F167E57" w14:textId="77777777" w:rsidR="006D35DF" w:rsidRPr="005E3CDF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Keeping positive (focus on cure) means not participating in ACP (Ca)</w:t>
            </w:r>
          </w:p>
          <w:p w14:paraId="7CF9BC06" w14:textId="77777777" w:rsidR="006D35DF" w:rsidRPr="005E3CDF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Laziness, distractibility and fatalism are reasons for not engaging ACP (Ca)</w:t>
            </w:r>
          </w:p>
          <w:p w14:paraId="13AF2C04" w14:textId="77777777" w:rsidR="006D35DF" w:rsidRPr="0081490D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90D">
              <w:rPr>
                <w:rFonts w:ascii="Times New Roman" w:hAnsi="Times New Roman" w:cs="Times New Roman"/>
                <w:sz w:val="20"/>
                <w:szCs w:val="20"/>
              </w:rPr>
              <w:t>Postponing to a more appropriate time (Ca)</w:t>
            </w:r>
          </w:p>
          <w:p w14:paraId="4238566B" w14:textId="77777777" w:rsidR="006D35DF" w:rsidRPr="0081490D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90D">
              <w:rPr>
                <w:rFonts w:ascii="Times New Roman" w:hAnsi="Times New Roman" w:cs="Times New Roman"/>
                <w:sz w:val="20"/>
                <w:szCs w:val="20"/>
              </w:rPr>
              <w:t>ACP indicates a negative outcome (Ca)</w:t>
            </w:r>
          </w:p>
          <w:p w14:paraId="06580CDC" w14:textId="77777777" w:rsidR="006D35DF" w:rsidRPr="0081490D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90D">
              <w:rPr>
                <w:rFonts w:ascii="Times New Roman" w:hAnsi="Times New Roman" w:cs="Times New Roman"/>
                <w:sz w:val="20"/>
                <w:szCs w:val="20"/>
              </w:rPr>
              <w:t>ACP indicates the seriousness of the illness (Ca)</w:t>
            </w:r>
          </w:p>
          <w:p w14:paraId="7AF1FA0F" w14:textId="77777777" w:rsidR="006D35DF" w:rsidRPr="005E3CDF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490D">
              <w:rPr>
                <w:rFonts w:ascii="Times New Roman" w:hAnsi="Times New Roman" w:cs="Times New Roman"/>
                <w:sz w:val="20"/>
                <w:szCs w:val="20"/>
              </w:rPr>
              <w:t>Tension between avoiding and facing EoL</w:t>
            </w: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 xml:space="preserve"> (Ca/HD)</w:t>
            </w:r>
          </w:p>
          <w:p w14:paraId="3012FCBF" w14:textId="77777777" w:rsidR="006D35DF" w:rsidRPr="005E3CDF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Talking about ACP/death is difficult/uncomfortable (Ca/LD)</w:t>
            </w:r>
          </w:p>
          <w:p w14:paraId="6377096B" w14:textId="77777777" w:rsidR="006D35DF" w:rsidRPr="005E3CDF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ACP only when absolutely necessary (LD)</w:t>
            </w:r>
          </w:p>
        </w:tc>
        <w:tc>
          <w:tcPr>
            <w:tcW w:w="5670" w:type="dxa"/>
          </w:tcPr>
          <w:p w14:paraId="68B14C7F" w14:textId="77777777" w:rsidR="006D35DF" w:rsidRPr="005E3CDF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Keeping positive (not engaging ACP) as a protective coping measure (Ca)</w:t>
            </w:r>
          </w:p>
        </w:tc>
      </w:tr>
      <w:tr w:rsidR="006D35DF" w:rsidRPr="005E3CDF" w14:paraId="273EA625" w14:textId="4909BCD0" w:rsidTr="0044621E">
        <w:tc>
          <w:tcPr>
            <w:tcW w:w="2405" w:type="dxa"/>
          </w:tcPr>
          <w:p w14:paraId="03153118" w14:textId="3275F87E" w:rsidR="006D35DF" w:rsidRPr="005E3CDF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Mutual emotional protection</w:t>
            </w:r>
          </w:p>
        </w:tc>
        <w:tc>
          <w:tcPr>
            <w:tcW w:w="5670" w:type="dxa"/>
          </w:tcPr>
          <w:p w14:paraId="5F0905B6" w14:textId="77777777" w:rsidR="006D35DF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Hesitancy about ACP discussions with family (Ca)</w:t>
            </w:r>
          </w:p>
          <w:p w14:paraId="782D0676" w14:textId="77777777" w:rsidR="006D35DF" w:rsidRPr="005E3CDF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1A7656">
              <w:rPr>
                <w:rFonts w:ascii="Times New Roman" w:hAnsi="Times New Roman" w:cs="Times New Roman"/>
                <w:sz w:val="20"/>
                <w:szCs w:val="20"/>
              </w:rPr>
              <w:t>f I choose one person to carry out my wishes, it will upset oth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a)</w:t>
            </w:r>
          </w:p>
          <w:p w14:paraId="725DCA8F" w14:textId="77777777" w:rsidR="006D35DF" w:rsidRPr="005E3CDF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Perspective of timing is different between patients and surrogates (HD)</w:t>
            </w:r>
          </w:p>
        </w:tc>
        <w:tc>
          <w:tcPr>
            <w:tcW w:w="5670" w:type="dxa"/>
          </w:tcPr>
          <w:p w14:paraId="1330CD28" w14:textId="77777777" w:rsidR="006D35DF" w:rsidRPr="005E3CDF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Initiating ACP is challenging for family members (Ca)</w:t>
            </w:r>
          </w:p>
          <w:p w14:paraId="523B3F16" w14:textId="77777777" w:rsidR="006D35DF" w:rsidRPr="005E3CDF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Not want to hurt each other (Ca)</w:t>
            </w:r>
          </w:p>
          <w:p w14:paraId="45F01ABD" w14:textId="77777777" w:rsidR="006D35DF" w:rsidRPr="005E3CDF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Perspective of timing is different between patients and surrogates (HD)</w:t>
            </w:r>
          </w:p>
        </w:tc>
      </w:tr>
      <w:tr w:rsidR="006D35DF" w:rsidRPr="005E3CDF" w14:paraId="1291B039" w14:textId="4DA7E0D7" w:rsidTr="006D35DF">
        <w:tc>
          <w:tcPr>
            <w:tcW w:w="13745" w:type="dxa"/>
            <w:gridSpan w:val="3"/>
            <w:shd w:val="clear" w:color="auto" w:fill="D0CECE" w:themeFill="background2" w:themeFillShade="E6"/>
          </w:tcPr>
          <w:p w14:paraId="297898FB" w14:textId="77777777" w:rsidR="006D35DF" w:rsidRPr="005E3CDF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Illn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 xml:space="preserve"> or treat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 xml:space="preserve"> related</w:t>
            </w:r>
          </w:p>
        </w:tc>
      </w:tr>
      <w:tr w:rsidR="006D35DF" w:rsidRPr="005E3CDF" w14:paraId="7B81FDF3" w14:textId="3783DD36" w:rsidTr="0044621E">
        <w:tc>
          <w:tcPr>
            <w:tcW w:w="2405" w:type="dxa"/>
          </w:tcPr>
          <w:p w14:paraId="7A2248C7" w14:textId="4FFCFB91" w:rsidR="006D35DF" w:rsidRPr="005E3CDF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gnosis or illness uncertainty</w:t>
            </w:r>
          </w:p>
        </w:tc>
        <w:tc>
          <w:tcPr>
            <w:tcW w:w="5670" w:type="dxa"/>
          </w:tcPr>
          <w:p w14:paraId="104F04D7" w14:textId="77777777" w:rsidR="006D35DF" w:rsidRPr="005E3CDF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Illness uncertainty may trigger or delay ACP (Ca)</w:t>
            </w:r>
          </w:p>
          <w:p w14:paraId="42795A09" w14:textId="77777777" w:rsidR="006D35DF" w:rsidRPr="005E3CDF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Perceived good health and progn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s may delay ACP (Ca)</w:t>
            </w:r>
          </w:p>
        </w:tc>
        <w:tc>
          <w:tcPr>
            <w:tcW w:w="5670" w:type="dxa"/>
          </w:tcPr>
          <w:p w14:paraId="447FF25F" w14:textId="77777777" w:rsidR="006D35DF" w:rsidRPr="005E3CDF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Unpredictable disease trajectory (in LVAD) hinders ACP (HD)</w:t>
            </w:r>
          </w:p>
        </w:tc>
      </w:tr>
      <w:tr w:rsidR="006D35DF" w:rsidRPr="005E3CDF" w14:paraId="05820931" w14:textId="60DE0FED" w:rsidTr="006D35DF">
        <w:tc>
          <w:tcPr>
            <w:tcW w:w="13745" w:type="dxa"/>
            <w:gridSpan w:val="3"/>
            <w:shd w:val="clear" w:color="auto" w:fill="D0CECE" w:themeFill="background2" w:themeFillShade="E6"/>
          </w:tcPr>
          <w:p w14:paraId="44F85281" w14:textId="77777777" w:rsidR="006D35DF" w:rsidRPr="005E3CDF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Profession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</w:tc>
      </w:tr>
      <w:tr w:rsidR="006D35DF" w:rsidRPr="005E3CDF" w14:paraId="5F8CE310" w14:textId="5A95B201" w:rsidTr="0044621E">
        <w:tc>
          <w:tcPr>
            <w:tcW w:w="2405" w:type="dxa"/>
          </w:tcPr>
          <w:p w14:paraId="744CB625" w14:textId="3633BC70" w:rsidR="006D35DF" w:rsidRPr="005E3CDF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uctance</w:t>
            </w:r>
          </w:p>
        </w:tc>
        <w:tc>
          <w:tcPr>
            <w:tcW w:w="5670" w:type="dxa"/>
          </w:tcPr>
          <w:p w14:paraId="3DF4A3BA" w14:textId="77777777" w:rsidR="006D35DF" w:rsidRPr="005E3CDF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Professionals reluctance to initiate (Ca)</w:t>
            </w:r>
          </w:p>
        </w:tc>
        <w:tc>
          <w:tcPr>
            <w:tcW w:w="5670" w:type="dxa"/>
          </w:tcPr>
          <w:p w14:paraId="6D39DAD4" w14:textId="77777777" w:rsidR="006D35DF" w:rsidRPr="005E3CDF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35DF" w:rsidRPr="005E3CDF" w14:paraId="124754C2" w14:textId="50726B09" w:rsidTr="0044621E">
        <w:tc>
          <w:tcPr>
            <w:tcW w:w="2405" w:type="dxa"/>
          </w:tcPr>
          <w:p w14:paraId="3AEFB3F4" w14:textId="59B6C5C3" w:rsidR="006D35DF" w:rsidRPr="005E3CDF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constraints</w:t>
            </w:r>
          </w:p>
        </w:tc>
        <w:tc>
          <w:tcPr>
            <w:tcW w:w="5670" w:type="dxa"/>
          </w:tcPr>
          <w:p w14:paraId="18D77B00" w14:textId="77777777" w:rsidR="006D35DF" w:rsidRPr="005E3CDF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Lacking a time that was right (Ca)</w:t>
            </w:r>
          </w:p>
          <w:p w14:paraId="1D965CEF" w14:textId="77777777" w:rsidR="006D35DF" w:rsidRPr="005E3CDF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Professionals lack of time (Ca)</w:t>
            </w:r>
          </w:p>
        </w:tc>
        <w:tc>
          <w:tcPr>
            <w:tcW w:w="5670" w:type="dxa"/>
          </w:tcPr>
          <w:p w14:paraId="2C77FD90" w14:textId="77777777" w:rsidR="006D35DF" w:rsidRPr="005E3CDF" w:rsidRDefault="006D35DF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Lacking a time that was right (Ca)</w:t>
            </w:r>
          </w:p>
        </w:tc>
      </w:tr>
    </w:tbl>
    <w:p w14:paraId="558B48FA" w14:textId="77777777" w:rsidR="00331AE6" w:rsidRPr="005E3CDF" w:rsidRDefault="00331AE6" w:rsidP="00331AE6">
      <w:pPr>
        <w:rPr>
          <w:rFonts w:ascii="Times New Roman" w:hAnsi="Times New Roman" w:cs="Times New Roman"/>
          <w:sz w:val="20"/>
          <w:szCs w:val="20"/>
        </w:rPr>
      </w:pPr>
      <w:r w:rsidRPr="005E3CDF">
        <w:rPr>
          <w:rFonts w:ascii="Times New Roman" w:hAnsi="Times New Roman" w:cs="Times New Roman"/>
          <w:sz w:val="20"/>
          <w:szCs w:val="20"/>
        </w:rPr>
        <w:t>Note: Ca: cancer; LD: lung disease; HD: heart disease; ACP: advance care planning; EoL: end of Life; COPD: chronic obstructive pulmonary disease</w:t>
      </w:r>
    </w:p>
    <w:p w14:paraId="5B7B88FE" w14:textId="77777777" w:rsidR="00331AE6" w:rsidRPr="005E3CDF" w:rsidRDefault="00331AE6" w:rsidP="00331AE6">
      <w:pPr>
        <w:rPr>
          <w:rFonts w:ascii="Times New Roman" w:hAnsi="Times New Roman" w:cs="Times New Roman"/>
          <w:sz w:val="20"/>
          <w:szCs w:val="20"/>
        </w:rPr>
      </w:pPr>
      <w:r w:rsidRPr="005E3CDF">
        <w:rPr>
          <w:rFonts w:ascii="Times New Roman" w:hAnsi="Times New Roman" w:cs="Times New Roman"/>
          <w:sz w:val="20"/>
          <w:szCs w:val="20"/>
        </w:rPr>
        <w:t>LVAD: left ventricular assist device</w:t>
      </w:r>
      <w:r w:rsidRPr="005E3CDF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elraster"/>
        <w:tblW w:w="4911" w:type="pct"/>
        <w:tblLook w:val="04A0" w:firstRow="1" w:lastRow="0" w:firstColumn="1" w:lastColumn="0" w:noHBand="0" w:noVBand="1"/>
      </w:tblPr>
      <w:tblGrid>
        <w:gridCol w:w="1773"/>
        <w:gridCol w:w="5987"/>
        <w:gridCol w:w="5985"/>
      </w:tblGrid>
      <w:tr w:rsidR="0044621E" w:rsidRPr="005E3CDF" w14:paraId="0CE83ABC" w14:textId="7A79B105" w:rsidTr="0044621E">
        <w:tc>
          <w:tcPr>
            <w:tcW w:w="5000" w:type="pct"/>
            <w:gridSpan w:val="3"/>
            <w:shd w:val="clear" w:color="auto" w:fill="AEAAAA" w:themeFill="background2" w:themeFillShade="BF"/>
          </w:tcPr>
          <w:p w14:paraId="2D4360E0" w14:textId="66B1B92C" w:rsidR="0044621E" w:rsidRPr="005E3CDF" w:rsidRDefault="0044621E" w:rsidP="006553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heme: Triggers related to th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ppropriate </w:t>
            </w:r>
            <w:r w:rsidRPr="005E3CDF">
              <w:rPr>
                <w:rFonts w:ascii="Times New Roman" w:hAnsi="Times New Roman" w:cs="Times New Roman"/>
                <w:b/>
                <w:sz w:val="20"/>
                <w:szCs w:val="20"/>
              </w:rPr>
              <w:t>timing of ACP</w:t>
            </w:r>
          </w:p>
        </w:tc>
      </w:tr>
      <w:tr w:rsidR="0044621E" w:rsidRPr="005E3CDF" w14:paraId="4E39BF11" w14:textId="0A664353" w:rsidTr="0044621E">
        <w:tc>
          <w:tcPr>
            <w:tcW w:w="645" w:type="pct"/>
            <w:vMerge w:val="restart"/>
          </w:tcPr>
          <w:p w14:paraId="4421EB1B" w14:textId="77777777" w:rsidR="0044621E" w:rsidRPr="005E3CDF" w:rsidRDefault="0044621E" w:rsidP="006553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b/>
                <w:sz w:val="20"/>
                <w:szCs w:val="20"/>
              </w:rPr>
              <w:t>Subtheme</w:t>
            </w:r>
          </w:p>
        </w:tc>
        <w:tc>
          <w:tcPr>
            <w:tcW w:w="4355" w:type="pct"/>
            <w:gridSpan w:val="2"/>
          </w:tcPr>
          <w:p w14:paraId="6445361C" w14:textId="77777777" w:rsidR="0044621E" w:rsidRPr="005E3CDF" w:rsidRDefault="0044621E" w:rsidP="006553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b/>
                <w:sz w:val="20"/>
                <w:szCs w:val="20"/>
              </w:rPr>
              <w:t>Codes</w:t>
            </w:r>
          </w:p>
        </w:tc>
      </w:tr>
      <w:tr w:rsidR="0044621E" w:rsidRPr="005E3CDF" w14:paraId="013BB6D7" w14:textId="561D59F1" w:rsidTr="0044621E">
        <w:tc>
          <w:tcPr>
            <w:tcW w:w="645" w:type="pct"/>
            <w:vMerge/>
            <w:shd w:val="clear" w:color="auto" w:fill="D0CECE" w:themeFill="background2" w:themeFillShade="E6"/>
          </w:tcPr>
          <w:p w14:paraId="1863C26D" w14:textId="77777777" w:rsidR="0044621E" w:rsidRPr="005E3CDF" w:rsidRDefault="0044621E" w:rsidP="006553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78" w:type="pct"/>
            <w:shd w:val="clear" w:color="auto" w:fill="auto"/>
          </w:tcPr>
          <w:p w14:paraId="46267B81" w14:textId="77777777" w:rsidR="0044621E" w:rsidRPr="005E3CDF" w:rsidRDefault="0044621E" w:rsidP="006553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b/>
                <w:sz w:val="20"/>
                <w:szCs w:val="20"/>
              </w:rPr>
              <w:t>Perspective of patients</w:t>
            </w:r>
          </w:p>
        </w:tc>
        <w:tc>
          <w:tcPr>
            <w:tcW w:w="2178" w:type="pct"/>
          </w:tcPr>
          <w:p w14:paraId="4D5CEEA3" w14:textId="77777777" w:rsidR="0044621E" w:rsidRPr="005E3CDF" w:rsidRDefault="0044621E" w:rsidP="006553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b/>
                <w:sz w:val="20"/>
                <w:szCs w:val="20"/>
              </w:rPr>
              <w:t>Perspective of relatives</w:t>
            </w:r>
          </w:p>
        </w:tc>
      </w:tr>
      <w:tr w:rsidR="0044621E" w:rsidRPr="005E3CDF" w14:paraId="7AECFDF0" w14:textId="723228C3" w:rsidTr="0044621E">
        <w:tc>
          <w:tcPr>
            <w:tcW w:w="5000" w:type="pct"/>
            <w:gridSpan w:val="3"/>
            <w:shd w:val="clear" w:color="auto" w:fill="D0CECE" w:themeFill="background2" w:themeFillShade="E6"/>
          </w:tcPr>
          <w:p w14:paraId="6AE1FE7D" w14:textId="77777777" w:rsidR="0044621E" w:rsidRPr="005E3CDF" w:rsidRDefault="0044621E" w:rsidP="006553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Pati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related</w:t>
            </w:r>
          </w:p>
        </w:tc>
      </w:tr>
      <w:tr w:rsidR="0044621E" w:rsidRPr="005E3CDF" w14:paraId="407019BA" w14:textId="43355DD0" w:rsidTr="0044621E">
        <w:tc>
          <w:tcPr>
            <w:tcW w:w="645" w:type="pct"/>
            <w:vMerge w:val="restart"/>
          </w:tcPr>
          <w:p w14:paraId="70D6E795" w14:textId="77777777" w:rsidR="0044621E" w:rsidRPr="005E3CDF" w:rsidRDefault="0044621E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7F7F21A8" w14:textId="77777777" w:rsidR="0044621E" w:rsidRPr="005E3CDF" w:rsidRDefault="0044621E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Experiences in life</w:t>
            </w:r>
          </w:p>
        </w:tc>
        <w:tc>
          <w:tcPr>
            <w:tcW w:w="2178" w:type="pct"/>
          </w:tcPr>
          <w:p w14:paraId="4B3B24D7" w14:textId="77777777" w:rsidR="0044621E" w:rsidRPr="005E3CDF" w:rsidRDefault="0044621E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At a certain age (Ca)</w:t>
            </w:r>
          </w:p>
        </w:tc>
        <w:tc>
          <w:tcPr>
            <w:tcW w:w="2178" w:type="pct"/>
          </w:tcPr>
          <w:p w14:paraId="37011ADB" w14:textId="77777777" w:rsidR="0044621E" w:rsidRPr="005E3CDF" w:rsidRDefault="0044621E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621E" w:rsidRPr="005E3CDF" w14:paraId="607F4604" w14:textId="12BA1C53" w:rsidTr="0044621E">
        <w:tc>
          <w:tcPr>
            <w:tcW w:w="645" w:type="pct"/>
            <w:vMerge/>
          </w:tcPr>
          <w:p w14:paraId="2797CA11" w14:textId="77777777" w:rsidR="0044621E" w:rsidRPr="005E3CDF" w:rsidRDefault="0044621E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8" w:type="pct"/>
          </w:tcPr>
          <w:p w14:paraId="052FAB52" w14:textId="77777777" w:rsidR="0044621E" w:rsidRPr="005E3CDF" w:rsidRDefault="0044621E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After physical and mental experiences (HD)</w:t>
            </w:r>
          </w:p>
          <w:p w14:paraId="10CC24A9" w14:textId="77777777" w:rsidR="0044621E" w:rsidRPr="005E3CDF" w:rsidRDefault="0044621E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After witnessing others dealing with EoL issues (LD)</w:t>
            </w:r>
          </w:p>
        </w:tc>
        <w:tc>
          <w:tcPr>
            <w:tcW w:w="2178" w:type="pct"/>
          </w:tcPr>
          <w:p w14:paraId="02A71FE5" w14:textId="77777777" w:rsidR="0044621E" w:rsidRPr="005E3CDF" w:rsidRDefault="0044621E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621E" w:rsidRPr="005E3CDF" w14:paraId="67350E8B" w14:textId="2BDA7575" w:rsidTr="0044621E">
        <w:tc>
          <w:tcPr>
            <w:tcW w:w="5000" w:type="pct"/>
            <w:gridSpan w:val="3"/>
            <w:shd w:val="clear" w:color="auto" w:fill="D0CECE" w:themeFill="background2" w:themeFillShade="E6"/>
          </w:tcPr>
          <w:p w14:paraId="0DADFFA5" w14:textId="65582C83" w:rsidR="0044621E" w:rsidRPr="005E3CDF" w:rsidRDefault="0044621E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gger points in illness</w:t>
            </w:r>
          </w:p>
        </w:tc>
      </w:tr>
      <w:tr w:rsidR="0044621E" w:rsidRPr="005E3CDF" w14:paraId="6C28E909" w14:textId="76D91831" w:rsidTr="0044621E">
        <w:tc>
          <w:tcPr>
            <w:tcW w:w="645" w:type="pct"/>
          </w:tcPr>
          <w:p w14:paraId="797BCDC6" w14:textId="77777777" w:rsidR="0044621E" w:rsidRPr="005E3CDF" w:rsidRDefault="0044621E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Turning points</w:t>
            </w:r>
          </w:p>
        </w:tc>
        <w:tc>
          <w:tcPr>
            <w:tcW w:w="2178" w:type="pct"/>
          </w:tcPr>
          <w:p w14:paraId="1D92189F" w14:textId="77777777" w:rsidR="0044621E" w:rsidRPr="005E3CDF" w:rsidRDefault="0044621E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After ‘turning points’ such as: infection triggering change, a new metastasis, increasing pain, increasing dyspnea, loss of a function, decline in their general condition and stopping chemotherapy (Ca/LD)</w:t>
            </w:r>
          </w:p>
          <w:p w14:paraId="08C750A0" w14:textId="77777777" w:rsidR="0044621E" w:rsidRPr="005E3CDF" w:rsidRDefault="0044621E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After recurrence of disease/treatment failure/poor progn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s (Ca/LD)</w:t>
            </w:r>
          </w:p>
          <w:p w14:paraId="3553A81B" w14:textId="5F34ABAA" w:rsidR="0044621E" w:rsidRPr="005E3CDF" w:rsidRDefault="0044621E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 xml:space="preserve">Aft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ccurring symptoms/</w:t>
            </w: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complication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/</w:t>
            </w: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H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LD</w:t>
            </w: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78" w:type="pct"/>
          </w:tcPr>
          <w:p w14:paraId="6564EEC5" w14:textId="77777777" w:rsidR="0044621E" w:rsidRPr="005E3CDF" w:rsidRDefault="0044621E" w:rsidP="006553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CDF">
              <w:rPr>
                <w:rFonts w:ascii="Times New Roman" w:hAnsi="Times New Roman" w:cs="Times New Roman"/>
                <w:sz w:val="20"/>
                <w:szCs w:val="20"/>
              </w:rPr>
              <w:t>In case of potential medical problems (Ca)</w:t>
            </w:r>
          </w:p>
        </w:tc>
      </w:tr>
    </w:tbl>
    <w:p w14:paraId="7880E691" w14:textId="77777777" w:rsidR="00331AE6" w:rsidRPr="005E3CDF" w:rsidRDefault="00331AE6" w:rsidP="00331AE6">
      <w:pPr>
        <w:rPr>
          <w:rFonts w:ascii="Times New Roman" w:hAnsi="Times New Roman" w:cs="Times New Roman"/>
          <w:sz w:val="20"/>
          <w:szCs w:val="20"/>
        </w:rPr>
      </w:pPr>
      <w:r w:rsidRPr="005E3CDF">
        <w:rPr>
          <w:rFonts w:ascii="Times New Roman" w:hAnsi="Times New Roman" w:cs="Times New Roman"/>
          <w:sz w:val="20"/>
          <w:szCs w:val="20"/>
        </w:rPr>
        <w:t>Note: Ca: cancer; LD: lung disease; HD: heart disease; ACP: advance care planning; EoL: end of Life; COPD: chronic obstructive pulmonary disease</w:t>
      </w:r>
      <w:bookmarkEnd w:id="1"/>
    </w:p>
    <w:p w14:paraId="041A42E3" w14:textId="77777777" w:rsidR="00A741CB" w:rsidRDefault="00A741CB"/>
    <w:sectPr w:rsidR="00A741CB" w:rsidSect="008B4C23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AE6"/>
    <w:rsid w:val="000817C5"/>
    <w:rsid w:val="001744EA"/>
    <w:rsid w:val="00187D2D"/>
    <w:rsid w:val="00234699"/>
    <w:rsid w:val="00273578"/>
    <w:rsid w:val="002A6971"/>
    <w:rsid w:val="002D3DE1"/>
    <w:rsid w:val="00331AE6"/>
    <w:rsid w:val="0035698E"/>
    <w:rsid w:val="003B0B5D"/>
    <w:rsid w:val="003D118A"/>
    <w:rsid w:val="004234B6"/>
    <w:rsid w:val="0044621E"/>
    <w:rsid w:val="00511B2C"/>
    <w:rsid w:val="005D67F6"/>
    <w:rsid w:val="00662401"/>
    <w:rsid w:val="006D35DF"/>
    <w:rsid w:val="0081490D"/>
    <w:rsid w:val="008B5729"/>
    <w:rsid w:val="00A71DAC"/>
    <w:rsid w:val="00A741CB"/>
    <w:rsid w:val="00A9432F"/>
    <w:rsid w:val="00B64B1C"/>
    <w:rsid w:val="00C56E16"/>
    <w:rsid w:val="00D0613E"/>
    <w:rsid w:val="00D33D5F"/>
    <w:rsid w:val="00D546AA"/>
    <w:rsid w:val="00E0165B"/>
    <w:rsid w:val="00E35112"/>
    <w:rsid w:val="00EB1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3726A08"/>
  <w15:chartTrackingRefBased/>
  <w15:docId w15:val="{7AB7B7C5-5B2F-4D29-8439-561E6088B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331AE6"/>
    <w:rPr>
      <w:rFonts w:asciiTheme="minorHAnsi" w:eastAsiaTheme="minorEastAsia" w:hAnsiTheme="minorHAnsi" w:cstheme="minorBidi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331AE6"/>
    <w:rPr>
      <w:sz w:val="16"/>
      <w:szCs w:val="16"/>
    </w:rPr>
  </w:style>
  <w:style w:type="paragraph" w:styleId="Tekstopmerking">
    <w:name w:val="annotation text"/>
    <w:aliases w:val="Comments"/>
    <w:basedOn w:val="Standaard"/>
    <w:link w:val="TekstopmerkingChar"/>
    <w:uiPriority w:val="99"/>
    <w:unhideWhenUsed/>
    <w:qFormat/>
    <w:rsid w:val="00331AE6"/>
    <w:rPr>
      <w:sz w:val="20"/>
      <w:szCs w:val="20"/>
    </w:rPr>
  </w:style>
  <w:style w:type="character" w:customStyle="1" w:styleId="TekstopmerkingChar">
    <w:name w:val="Tekst opmerking Char"/>
    <w:aliases w:val="Comments Char"/>
    <w:basedOn w:val="Standaardalinea-lettertype"/>
    <w:link w:val="Tekstopmerking"/>
    <w:uiPriority w:val="99"/>
    <w:rsid w:val="00331AE6"/>
    <w:rPr>
      <w:rFonts w:asciiTheme="minorHAnsi" w:eastAsiaTheme="minorEastAsia" w:hAnsiTheme="minorHAnsi" w:cstheme="minorBidi"/>
      <w:lang w:val="en-US"/>
    </w:rPr>
  </w:style>
  <w:style w:type="table" w:styleId="Tabelraster">
    <w:name w:val="Table Grid"/>
    <w:basedOn w:val="Standaardtabel"/>
    <w:uiPriority w:val="59"/>
    <w:rsid w:val="00331AE6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31AE6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31AE6"/>
    <w:rPr>
      <w:rFonts w:ascii="Segoe UI" w:eastAsiaTheme="minorEastAsia" w:hAnsi="Segoe UI" w:cs="Segoe UI"/>
      <w:sz w:val="18"/>
      <w:szCs w:val="18"/>
      <w:lang w:val="en-US"/>
    </w:rPr>
  </w:style>
  <w:style w:type="table" w:customStyle="1" w:styleId="Tabelraster1">
    <w:name w:val="Tabelraster1"/>
    <w:basedOn w:val="Standaardtabel"/>
    <w:next w:val="Tabelraster"/>
    <w:uiPriority w:val="59"/>
    <w:rsid w:val="000817C5"/>
    <w:rPr>
      <w:rFonts w:ascii="Cambria" w:eastAsia="Cambria" w:hAnsi="Cambria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0165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0165B"/>
    <w:rPr>
      <w:rFonts w:asciiTheme="minorHAnsi" w:eastAsiaTheme="minorEastAsia" w:hAnsiTheme="minorHAnsi" w:cstheme="minorBidi"/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D7A8A9-97D6-4E92-B8D8-E022318C68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955</Words>
  <Characters>5685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eroen Bosch Ziekenhuis</Company>
  <LinksUpToDate>false</LinksUpToDate>
  <CharactersWithSpaces>6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hout, Carolien</dc:creator>
  <cp:keywords/>
  <dc:description/>
  <cp:lastModifiedBy>Burghout, Carolien</cp:lastModifiedBy>
  <cp:revision>4</cp:revision>
  <dcterms:created xsi:type="dcterms:W3CDTF">2026-01-12T15:45:00Z</dcterms:created>
  <dcterms:modified xsi:type="dcterms:W3CDTF">2026-01-16T12:47:00Z</dcterms:modified>
</cp:coreProperties>
</file>